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94" w:type="dxa"/>
        <w:tblInd w:w="93" w:type="dxa"/>
        <w:tblLook w:val="04A0" w:firstRow="1" w:lastRow="0" w:firstColumn="1" w:lastColumn="0" w:noHBand="0" w:noVBand="1"/>
      </w:tblPr>
      <w:tblGrid>
        <w:gridCol w:w="2224"/>
        <w:gridCol w:w="1531"/>
        <w:gridCol w:w="1371"/>
        <w:gridCol w:w="1111"/>
        <w:gridCol w:w="1080"/>
        <w:gridCol w:w="1080"/>
      </w:tblGrid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calReg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.logarithmicB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.quadratic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.linear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.BestF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change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61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ront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1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su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5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rbital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5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2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1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6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3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empor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ront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7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1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hippocamp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perc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7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3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empor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bankss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2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7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entorh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usifor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32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4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2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sthmus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12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edi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0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iddl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3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hippocamp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2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perc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5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triang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0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7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0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2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ramarg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32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ransvers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right) bankss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75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7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entorh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usifor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0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2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7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su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sthmus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49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edi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8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iddl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5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rbital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3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triang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3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4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5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1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7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4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ramarg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1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ransvers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65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2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ccipi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7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ingu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6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ericalcar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ccipi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0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ingu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8</w:t>
            </w:r>
          </w:p>
        </w:tc>
      </w:tr>
      <w:tr w:rsidR="00EC6179" w:rsidRPr="00EC6179" w:rsidTr="00EC6179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ericalcar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9" w:rsidRPr="00EC6179" w:rsidRDefault="00EC6179" w:rsidP="00EC61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1</w:t>
            </w:r>
          </w:p>
        </w:tc>
      </w:tr>
    </w:tbl>
    <w:p w:rsidR="00706B6A" w:rsidRPr="00EC6179" w:rsidRDefault="00706B6A" w:rsidP="00EC6179">
      <w:bookmarkStart w:id="0" w:name="_GoBack"/>
      <w:bookmarkEnd w:id="0"/>
    </w:p>
    <w:sectPr w:rsidR="00706B6A" w:rsidRPr="00EC6179" w:rsidSect="008A1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79"/>
    <w:rsid w:val="00706B6A"/>
    <w:rsid w:val="008A12E6"/>
    <w:rsid w:val="00EC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9F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7</Words>
  <Characters>3518</Characters>
  <Application>Microsoft Macintosh Word</Application>
  <DocSecurity>0</DocSecurity>
  <Lines>29</Lines>
  <Paragraphs>8</Paragraphs>
  <ScaleCrop>false</ScaleCrop>
  <Company>Brown University</Company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emer</dc:creator>
  <cp:keywords/>
  <dc:description/>
  <cp:lastModifiedBy>Justin Remer</cp:lastModifiedBy>
  <cp:revision>1</cp:revision>
  <dcterms:created xsi:type="dcterms:W3CDTF">2016-10-25T23:26:00Z</dcterms:created>
  <dcterms:modified xsi:type="dcterms:W3CDTF">2016-10-25T23:40:00Z</dcterms:modified>
</cp:coreProperties>
</file>